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639E" w:rsidRPr="00CB24C5" w:rsidRDefault="0062639E" w:rsidP="0062639E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Pr="00CB24C5">
        <w:rPr>
          <w:rFonts w:ascii="Times New Roman" w:hAnsi="Times New Roman" w:cs="Times New Roman"/>
          <w:sz w:val="24"/>
          <w:szCs w:val="24"/>
        </w:rPr>
        <w:t xml:space="preserve"> Clinicopathologic features of the patients in GSE62254 dataset</w:t>
      </w:r>
    </w:p>
    <w:tbl>
      <w:tblPr>
        <w:tblW w:w="10080" w:type="dxa"/>
        <w:tblInd w:w="-238" w:type="dxa"/>
        <w:tblLayout w:type="fixed"/>
        <w:tblLook w:val="04A0" w:firstRow="1" w:lastRow="0" w:firstColumn="1" w:lastColumn="0" w:noHBand="0" w:noVBand="1"/>
      </w:tblPr>
      <w:tblGrid>
        <w:gridCol w:w="2480"/>
        <w:gridCol w:w="1280"/>
        <w:gridCol w:w="1847"/>
        <w:gridCol w:w="1913"/>
        <w:gridCol w:w="1280"/>
        <w:gridCol w:w="1280"/>
      </w:tblGrid>
      <w:tr w:rsidR="0062639E" w:rsidRPr="00CB24C5" w:rsidTr="0067430B">
        <w:trPr>
          <w:trHeight w:val="300"/>
        </w:trPr>
        <w:tc>
          <w:tcPr>
            <w:tcW w:w="2480" w:type="dxa"/>
            <w:vMerge w:val="restart"/>
            <w:tcBorders>
              <w:top w:val="single" w:sz="8" w:space="0" w:color="366092"/>
              <w:left w:val="nil"/>
              <w:bottom w:val="single" w:sz="8" w:space="0" w:color="366092"/>
              <w:right w:val="nil"/>
            </w:tcBorders>
            <w:shd w:val="clear" w:color="auto" w:fill="auto"/>
            <w:vAlign w:val="center"/>
          </w:tcPr>
          <w:p w:rsidR="0062639E" w:rsidRPr="00CB24C5" w:rsidRDefault="0062639E" w:rsidP="0067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280" w:type="dxa"/>
            <w:vMerge w:val="restart"/>
            <w:tcBorders>
              <w:top w:val="single" w:sz="8" w:space="0" w:color="366092"/>
              <w:left w:val="nil"/>
              <w:bottom w:val="single" w:sz="8" w:space="0" w:color="366092"/>
              <w:right w:val="nil"/>
            </w:tcBorders>
            <w:shd w:val="clear" w:color="auto" w:fill="auto"/>
            <w:vAlign w:val="center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=300</w:t>
            </w:r>
          </w:p>
        </w:tc>
        <w:tc>
          <w:tcPr>
            <w:tcW w:w="3760" w:type="dxa"/>
            <w:gridSpan w:val="2"/>
            <w:tcBorders>
              <w:top w:val="single" w:sz="8" w:space="0" w:color="366092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H expression level</w:t>
            </w:r>
          </w:p>
        </w:tc>
        <w:tc>
          <w:tcPr>
            <w:tcW w:w="1280" w:type="dxa"/>
            <w:tcBorders>
              <w:top w:val="single" w:sz="8" w:space="0" w:color="366092"/>
              <w:left w:val="nil"/>
              <w:bottom w:val="nil"/>
              <w:right w:val="nil"/>
            </w:tcBorders>
          </w:tcPr>
          <w:p w:rsidR="0062639E" w:rsidRPr="00CB24C5" w:rsidRDefault="0062639E" w:rsidP="0067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single" w:sz="8" w:space="0" w:color="366092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62639E" w:rsidRPr="00CB24C5" w:rsidTr="0067430B">
        <w:trPr>
          <w:trHeight w:val="315"/>
        </w:trPr>
        <w:tc>
          <w:tcPr>
            <w:tcW w:w="2480" w:type="dxa"/>
            <w:vMerge/>
            <w:tcBorders>
              <w:top w:val="single" w:sz="8" w:space="0" w:color="366092"/>
              <w:left w:val="nil"/>
              <w:bottom w:val="single" w:sz="8" w:space="0" w:color="366092"/>
              <w:right w:val="nil"/>
            </w:tcBorders>
            <w:vAlign w:val="center"/>
          </w:tcPr>
          <w:p w:rsidR="0062639E" w:rsidRPr="00CB24C5" w:rsidRDefault="0062639E" w:rsidP="0067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vMerge/>
            <w:tcBorders>
              <w:top w:val="single" w:sz="8" w:space="0" w:color="366092"/>
              <w:left w:val="nil"/>
              <w:bottom w:val="single" w:sz="8" w:space="0" w:color="366092"/>
              <w:right w:val="nil"/>
            </w:tcBorders>
            <w:vAlign w:val="center"/>
          </w:tcPr>
          <w:p w:rsidR="0062639E" w:rsidRPr="00CB24C5" w:rsidRDefault="0062639E" w:rsidP="0067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single" w:sz="4" w:space="0" w:color="366092"/>
              <w:left w:val="nil"/>
              <w:bottom w:val="single" w:sz="8" w:space="0" w:color="366092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[n(%)]</w:t>
            </w:r>
          </w:p>
        </w:tc>
        <w:tc>
          <w:tcPr>
            <w:tcW w:w="1913" w:type="dxa"/>
            <w:tcBorders>
              <w:top w:val="single" w:sz="4" w:space="0" w:color="366092"/>
              <w:left w:val="nil"/>
              <w:bottom w:val="single" w:sz="8" w:space="0" w:color="366092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[n(%)]</w:t>
            </w:r>
          </w:p>
        </w:tc>
        <w:tc>
          <w:tcPr>
            <w:tcW w:w="1280" w:type="dxa"/>
            <w:tcBorders>
              <w:top w:val="single" w:sz="4" w:space="0" w:color="366092"/>
              <w:left w:val="nil"/>
              <w:bottom w:val="single" w:sz="8" w:space="0" w:color="366092"/>
              <w:right w:val="nil"/>
            </w:tcBorders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χ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280" w:type="dxa"/>
            <w:tcBorders>
              <w:top w:val="single" w:sz="4" w:space="0" w:color="366092"/>
              <w:left w:val="nil"/>
              <w:bottom w:val="single" w:sz="8" w:space="0" w:color="366092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62639E" w:rsidRPr="00CB24C5" w:rsidTr="0067430B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3.1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</w:tr>
      <w:tr w:rsidR="0062639E" w:rsidRPr="00CB24C5" w:rsidTr="0067430B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(54.3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(45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639E" w:rsidRPr="00CB24C5" w:rsidTr="0067430B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(41.6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(58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639E" w:rsidRPr="00CB24C5" w:rsidTr="0067430B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(year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.4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</w:tr>
      <w:tr w:rsidR="0062639E" w:rsidRPr="00CB24C5" w:rsidTr="0067430B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(40.2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(59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639E" w:rsidRPr="00CB24C5" w:rsidTr="0067430B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＞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(56.3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(43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639E" w:rsidRPr="00CB24C5" w:rsidTr="0067430B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 stag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39E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3.1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62639E" w:rsidRPr="00CB24C5" w:rsidTr="0067430B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(0.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(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639E" w:rsidRPr="00CB24C5" w:rsidTr="0067430B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(60.6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(39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639E" w:rsidRPr="00CB24C5" w:rsidTr="0067430B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(30.8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(69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639E" w:rsidRPr="00CB24C5" w:rsidTr="0067430B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(38.1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(61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639E" w:rsidRPr="00CB24C5" w:rsidTr="0067430B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 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.0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7</w:t>
            </w:r>
          </w:p>
        </w:tc>
      </w:tr>
      <w:tr w:rsidR="0062639E" w:rsidRPr="00CB24C5" w:rsidTr="0067430B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(63.2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(36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639E" w:rsidRPr="00CB24C5" w:rsidTr="0067430B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(53.4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(46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639E" w:rsidRPr="00CB24C5" w:rsidTr="0067430B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(43.8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(56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639E" w:rsidRPr="00CB24C5" w:rsidTr="0067430B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(41.2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(58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639E" w:rsidRPr="00CB24C5" w:rsidTr="0067430B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tag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.9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</w:tr>
      <w:tr w:rsidR="0062639E" w:rsidRPr="00CB24C5" w:rsidTr="0067430B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2(52.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(48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639E" w:rsidRPr="00CB24C5" w:rsidTr="0067430B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(29.6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(70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639E" w:rsidRPr="00CB24C5" w:rsidTr="0067430B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9.6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2639E" w:rsidRPr="00CB24C5" w:rsidTr="0067430B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(70.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(3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639E" w:rsidRPr="00CB24C5" w:rsidTr="0067430B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(62.9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(37.1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639E" w:rsidRPr="00CB24C5" w:rsidTr="0067430B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(41.7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(58.3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639E" w:rsidRPr="00CB24C5" w:rsidTr="0067430B">
        <w:trPr>
          <w:trHeight w:val="315"/>
        </w:trPr>
        <w:tc>
          <w:tcPr>
            <w:tcW w:w="2480" w:type="dxa"/>
            <w:tcBorders>
              <w:top w:val="nil"/>
              <w:left w:val="nil"/>
              <w:bottom w:val="single" w:sz="8" w:space="0" w:color="366092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366092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8" w:space="0" w:color="366092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(36.4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366092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(63.6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366092"/>
              <w:right w:val="nil"/>
            </w:tcBorders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366092"/>
              <w:right w:val="nil"/>
            </w:tcBorders>
            <w:shd w:val="clear" w:color="auto" w:fill="auto"/>
            <w:vAlign w:val="bottom"/>
          </w:tcPr>
          <w:p w:rsidR="0062639E" w:rsidRPr="00CB24C5" w:rsidRDefault="0062639E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005865" w:rsidRDefault="00AD3B13">
      <w:pPr>
        <w:rPr>
          <w:rFonts w:hint="eastAsia"/>
        </w:rPr>
      </w:pPr>
      <w:bookmarkStart w:id="0" w:name="_GoBack"/>
      <w:bookmarkEnd w:id="0"/>
    </w:p>
    <w:sectPr w:rsidR="000058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D3B13" w:rsidRDefault="00AD3B13" w:rsidP="0062639E">
      <w:r>
        <w:separator/>
      </w:r>
    </w:p>
  </w:endnote>
  <w:endnote w:type="continuationSeparator" w:id="0">
    <w:p w:rsidR="00AD3B13" w:rsidRDefault="00AD3B13" w:rsidP="006263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D3B13" w:rsidRDefault="00AD3B13" w:rsidP="0062639E">
      <w:r>
        <w:separator/>
      </w:r>
    </w:p>
  </w:footnote>
  <w:footnote w:type="continuationSeparator" w:id="0">
    <w:p w:rsidR="00AD3B13" w:rsidRDefault="00AD3B13" w:rsidP="006263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B7C"/>
    <w:rsid w:val="000E0FF6"/>
    <w:rsid w:val="00171B7C"/>
    <w:rsid w:val="00495CB2"/>
    <w:rsid w:val="0062639E"/>
    <w:rsid w:val="00AD3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196F2E6-C0BB-42AE-B9B5-6B0D04F0D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263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63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63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63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63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511</Characters>
  <Application>Microsoft Office Word</Application>
  <DocSecurity>0</DocSecurity>
  <Lines>26</Lines>
  <Paragraphs>21</Paragraphs>
  <ScaleCrop>false</ScaleCrop>
  <Company/>
  <LinksUpToDate>false</LinksUpToDate>
  <CharactersWithSpaces>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C</dc:creator>
  <cp:keywords/>
  <dc:description/>
  <cp:lastModifiedBy>IMAC</cp:lastModifiedBy>
  <cp:revision>2</cp:revision>
  <dcterms:created xsi:type="dcterms:W3CDTF">2019-02-22T12:51:00Z</dcterms:created>
  <dcterms:modified xsi:type="dcterms:W3CDTF">2019-02-22T12:51:00Z</dcterms:modified>
</cp:coreProperties>
</file>